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0814CA" w14:textId="77777777" w:rsidR="00975F03" w:rsidRDefault="00975F03" w:rsidP="00975F03">
      <w:pPr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>Table A2: Mean and Standard Deviation of Outcome Variables Across Conditions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730"/>
        <w:gridCol w:w="717"/>
        <w:gridCol w:w="1089"/>
        <w:gridCol w:w="1068"/>
        <w:gridCol w:w="1032"/>
        <w:gridCol w:w="1014"/>
      </w:tblGrid>
      <w:tr w:rsidR="00975F03" w:rsidRPr="00FC4B1A" w14:paraId="5E5BF4B7" w14:textId="77777777" w:rsidTr="00F12974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248EC" w14:textId="77777777" w:rsidR="00975F03" w:rsidRPr="00FC4B1A" w:rsidRDefault="00975F03" w:rsidP="00F129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460C7" w14:textId="77777777" w:rsidR="00975F03" w:rsidRPr="00FC4B1A" w:rsidRDefault="00975F03" w:rsidP="00F1297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Data Sharing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815A01" w14:textId="77777777" w:rsidR="00975F03" w:rsidRPr="00FC4B1A" w:rsidRDefault="00975F03" w:rsidP="00F1297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rotective Behavior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6BC8A" w14:textId="77777777" w:rsidR="00975F03" w:rsidRPr="00FC4B1A" w:rsidRDefault="00975F03" w:rsidP="00F1297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Intent to Vaccinate</w:t>
            </w:r>
          </w:p>
        </w:tc>
      </w:tr>
      <w:tr w:rsidR="00975F03" w:rsidRPr="00FC4B1A" w14:paraId="39B7993F" w14:textId="77777777" w:rsidTr="00F129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C7F09E" w14:textId="77777777" w:rsidR="00975F03" w:rsidRPr="00FC4B1A" w:rsidRDefault="00975F03" w:rsidP="00F1297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69298" w14:textId="77777777" w:rsidR="00975F03" w:rsidRPr="00FC4B1A" w:rsidRDefault="00975F03" w:rsidP="00F1297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12D012" w14:textId="77777777" w:rsidR="00975F03" w:rsidRPr="00FC4B1A" w:rsidRDefault="00975F03" w:rsidP="00F1297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5304F" w14:textId="77777777" w:rsidR="00975F03" w:rsidRPr="00FC4B1A" w:rsidRDefault="00975F03" w:rsidP="00F1297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DB2497" w14:textId="77777777" w:rsidR="00975F03" w:rsidRPr="00FC4B1A" w:rsidRDefault="00975F03" w:rsidP="00F1297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758D3" w14:textId="77777777" w:rsidR="00975F03" w:rsidRPr="00FC4B1A" w:rsidRDefault="00975F03" w:rsidP="00F1297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75152" w14:textId="77777777" w:rsidR="00975F03" w:rsidRPr="00FC4B1A" w:rsidRDefault="00975F03" w:rsidP="00F1297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D</w:t>
            </w:r>
          </w:p>
        </w:tc>
      </w:tr>
      <w:tr w:rsidR="00975F03" w:rsidRPr="00FC4B1A" w14:paraId="5538CC6D" w14:textId="77777777" w:rsidTr="00F129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ED349" w14:textId="77777777" w:rsidR="00975F03" w:rsidRPr="00FC4B1A" w:rsidRDefault="00975F03" w:rsidP="00F1297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rosocial 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C89B6" w14:textId="77777777" w:rsidR="00975F03" w:rsidRPr="00FC4B1A" w:rsidRDefault="00975F03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2.6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BDE11" w14:textId="77777777" w:rsidR="00975F03" w:rsidRPr="00FC4B1A" w:rsidRDefault="00975F03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1.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42E894" w14:textId="77777777" w:rsidR="00975F03" w:rsidRPr="00FC4B1A" w:rsidRDefault="00975F03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4.2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1244C" w14:textId="77777777" w:rsidR="00975F03" w:rsidRPr="00FC4B1A" w:rsidRDefault="00975F03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0.7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3A49BB" w14:textId="77777777" w:rsidR="00975F03" w:rsidRPr="00FC4B1A" w:rsidRDefault="00975F03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B67C6" w14:textId="77777777" w:rsidR="00975F03" w:rsidRPr="00FC4B1A" w:rsidRDefault="00975F03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975F03" w:rsidRPr="00FC4B1A" w14:paraId="01CFE8EE" w14:textId="77777777" w:rsidTr="00F129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765F5" w14:textId="77777777" w:rsidR="00975F03" w:rsidRPr="00FC4B1A" w:rsidRDefault="00975F03" w:rsidP="00F1297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rosocial Pri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F6B94" w14:textId="77777777" w:rsidR="00975F03" w:rsidRPr="00FC4B1A" w:rsidRDefault="00975F03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3.1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2EE51B" w14:textId="77777777" w:rsidR="00975F03" w:rsidRPr="00FC4B1A" w:rsidRDefault="00975F03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0.8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81C92" w14:textId="77777777" w:rsidR="00975F03" w:rsidRPr="00FC4B1A" w:rsidRDefault="00975F03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4.3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0CC5EA" w14:textId="77777777" w:rsidR="00975F03" w:rsidRPr="00FC4B1A" w:rsidRDefault="00975F03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0.8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115051" w14:textId="77777777" w:rsidR="00975F03" w:rsidRPr="00FC4B1A" w:rsidRDefault="00975F03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2FC26" w14:textId="77777777" w:rsidR="00975F03" w:rsidRPr="00FC4B1A" w:rsidRDefault="00975F03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975F03" w:rsidRPr="00FC4B1A" w14:paraId="7D4727C0" w14:textId="77777777" w:rsidTr="00F129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7A740" w14:textId="77777777" w:rsidR="00975F03" w:rsidRPr="00FC4B1A" w:rsidRDefault="00975F03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81319" w14:textId="77777777" w:rsidR="00975F03" w:rsidRPr="00FC4B1A" w:rsidRDefault="00975F03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1688B" w14:textId="77777777" w:rsidR="00975F03" w:rsidRPr="00FC4B1A" w:rsidRDefault="00975F03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E47AC2" w14:textId="77777777" w:rsidR="00975F03" w:rsidRPr="00FC4B1A" w:rsidRDefault="00975F03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462B48" w14:textId="77777777" w:rsidR="00975F03" w:rsidRPr="00FC4B1A" w:rsidRDefault="00975F03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F75BF2" w14:textId="77777777" w:rsidR="00975F03" w:rsidRPr="00FC4B1A" w:rsidRDefault="00975F03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8F373E" w14:textId="77777777" w:rsidR="00975F03" w:rsidRPr="00FC4B1A" w:rsidRDefault="00975F03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975F03" w:rsidRPr="00FC4B1A" w14:paraId="1C9D8828" w14:textId="77777777" w:rsidTr="00F129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CCF5F9" w14:textId="77777777" w:rsidR="00975F03" w:rsidRPr="00FC4B1A" w:rsidRDefault="00975F03" w:rsidP="00F1297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Hardship Contr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0529CD" w14:textId="77777777" w:rsidR="00975F03" w:rsidRPr="00FC4B1A" w:rsidRDefault="00975F03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3.1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156DF" w14:textId="77777777" w:rsidR="00975F03" w:rsidRPr="00FC4B1A" w:rsidRDefault="00975F03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1.1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E61BC" w14:textId="77777777" w:rsidR="00975F03" w:rsidRPr="00FC4B1A" w:rsidRDefault="00975F03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4.3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C83008" w14:textId="77777777" w:rsidR="00975F03" w:rsidRPr="00FC4B1A" w:rsidRDefault="00975F03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0.7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776BB" w14:textId="77777777" w:rsidR="00975F03" w:rsidRPr="00FC4B1A" w:rsidRDefault="00975F03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C2CF75" w14:textId="77777777" w:rsidR="00975F03" w:rsidRPr="00FC4B1A" w:rsidRDefault="00975F03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975F03" w:rsidRPr="00FC4B1A" w14:paraId="2874AE72" w14:textId="77777777" w:rsidTr="00F129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D3966" w14:textId="77777777" w:rsidR="00975F03" w:rsidRPr="00FC4B1A" w:rsidRDefault="00975F03" w:rsidP="00F1297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Hardship Prim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FFA35" w14:textId="77777777" w:rsidR="00975F03" w:rsidRPr="00FC4B1A" w:rsidRDefault="00975F03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2.9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EC2A1" w14:textId="77777777" w:rsidR="00975F03" w:rsidRPr="00FC4B1A" w:rsidRDefault="00975F03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1.0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D9299" w14:textId="77777777" w:rsidR="00975F03" w:rsidRPr="00FC4B1A" w:rsidRDefault="00975F03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4.1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DD804" w14:textId="77777777" w:rsidR="00975F03" w:rsidRPr="00FC4B1A" w:rsidRDefault="00975F03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0.9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4E29A" w14:textId="77777777" w:rsidR="00975F03" w:rsidRPr="00FC4B1A" w:rsidRDefault="00975F03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5FCEB" w14:textId="77777777" w:rsidR="00975F03" w:rsidRPr="00FC4B1A" w:rsidRDefault="00975F03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975F03" w:rsidRPr="00FC4B1A" w14:paraId="245355E3" w14:textId="77777777" w:rsidTr="00F129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5149F" w14:textId="77777777" w:rsidR="00975F03" w:rsidRPr="00FC4B1A" w:rsidRDefault="00975F03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4DCFF" w14:textId="77777777" w:rsidR="00975F03" w:rsidRPr="00FC4B1A" w:rsidRDefault="00975F03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EF62F" w14:textId="77777777" w:rsidR="00975F03" w:rsidRPr="00FC4B1A" w:rsidRDefault="00975F03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730DB" w14:textId="77777777" w:rsidR="00975F03" w:rsidRPr="00FC4B1A" w:rsidRDefault="00975F03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FA1BDA" w14:textId="77777777" w:rsidR="00975F03" w:rsidRPr="00FC4B1A" w:rsidRDefault="00975F03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B28F3" w14:textId="77777777" w:rsidR="00975F03" w:rsidRPr="00FC4B1A" w:rsidRDefault="00975F03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ED94E" w14:textId="77777777" w:rsidR="00975F03" w:rsidRPr="00FC4B1A" w:rsidRDefault="00975F03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975F03" w:rsidRPr="00FC4B1A" w14:paraId="5B6D48CB" w14:textId="77777777" w:rsidTr="00F129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2A30F" w14:textId="77777777" w:rsidR="00975F03" w:rsidRPr="00FC4B1A" w:rsidRDefault="00975F03" w:rsidP="00F1297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Network Control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635C3" w14:textId="77777777" w:rsidR="00975F03" w:rsidRPr="00FC4B1A" w:rsidRDefault="00975F03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2.4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96657" w14:textId="77777777" w:rsidR="00975F03" w:rsidRPr="00FC4B1A" w:rsidRDefault="00975F03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1.0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7CBAE" w14:textId="77777777" w:rsidR="00975F03" w:rsidRPr="00FC4B1A" w:rsidRDefault="00975F03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3.8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DB544" w14:textId="77777777" w:rsidR="00975F03" w:rsidRPr="00FC4B1A" w:rsidRDefault="00975F03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1.1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FD07D" w14:textId="77777777" w:rsidR="00975F03" w:rsidRPr="00FC4B1A" w:rsidRDefault="00975F03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3.39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0E1CA1" w14:textId="77777777" w:rsidR="00975F03" w:rsidRPr="00FC4B1A" w:rsidRDefault="00975F03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1.358</w:t>
            </w:r>
          </w:p>
        </w:tc>
      </w:tr>
      <w:tr w:rsidR="00975F03" w:rsidRPr="00FC4B1A" w14:paraId="057DC112" w14:textId="77777777" w:rsidTr="00F129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8E7AC7" w14:textId="77777777" w:rsidR="00975F03" w:rsidRPr="00FC4B1A" w:rsidRDefault="00975F03" w:rsidP="00F1297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Network Prime 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08CE68" w14:textId="77777777" w:rsidR="00975F03" w:rsidRPr="00FC4B1A" w:rsidRDefault="00975F03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2.7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32267" w14:textId="77777777" w:rsidR="00975F03" w:rsidRPr="00FC4B1A" w:rsidRDefault="00975F03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1.0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BB337" w14:textId="77777777" w:rsidR="00975F03" w:rsidRPr="00FC4B1A" w:rsidRDefault="00975F03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4.1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7311B" w14:textId="77777777" w:rsidR="00975F03" w:rsidRPr="00FC4B1A" w:rsidRDefault="00975F03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0.9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3907C" w14:textId="77777777" w:rsidR="00975F03" w:rsidRPr="00FC4B1A" w:rsidRDefault="00975F03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3.5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A96F4" w14:textId="77777777" w:rsidR="00975F03" w:rsidRPr="00FC4B1A" w:rsidRDefault="00975F03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1.389</w:t>
            </w:r>
          </w:p>
        </w:tc>
      </w:tr>
      <w:tr w:rsidR="00975F03" w:rsidRPr="00FC4B1A" w14:paraId="169E166F" w14:textId="77777777" w:rsidTr="00F129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648C62" w14:textId="77777777" w:rsidR="00975F03" w:rsidRPr="00FC4B1A" w:rsidRDefault="00975F03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A68F4" w14:textId="77777777" w:rsidR="00975F03" w:rsidRPr="00FC4B1A" w:rsidRDefault="00975F03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492FA1" w14:textId="77777777" w:rsidR="00975F03" w:rsidRPr="00FC4B1A" w:rsidRDefault="00975F03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B52F45" w14:textId="77777777" w:rsidR="00975F03" w:rsidRPr="00FC4B1A" w:rsidRDefault="00975F03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3469A" w14:textId="77777777" w:rsidR="00975F03" w:rsidRPr="00FC4B1A" w:rsidRDefault="00975F03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8684D" w14:textId="77777777" w:rsidR="00975F03" w:rsidRPr="00FC4B1A" w:rsidRDefault="00975F03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60A18" w14:textId="77777777" w:rsidR="00975F03" w:rsidRPr="00FC4B1A" w:rsidRDefault="00975F03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975F03" w:rsidRPr="00FC4B1A" w14:paraId="6097CB60" w14:textId="77777777" w:rsidTr="00F129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F6063" w14:textId="77777777" w:rsidR="00975F03" w:rsidRPr="00FC4B1A" w:rsidRDefault="00975F03" w:rsidP="00F1297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Network Control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19B6B" w14:textId="77777777" w:rsidR="00975F03" w:rsidRPr="00FC4B1A" w:rsidRDefault="00975F03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2.6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A42F76" w14:textId="77777777" w:rsidR="00975F03" w:rsidRPr="00FC4B1A" w:rsidRDefault="00975F03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1.0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DA8AC" w14:textId="77777777" w:rsidR="00975F03" w:rsidRPr="00FC4B1A" w:rsidRDefault="00975F03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4.4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C8A0E" w14:textId="77777777" w:rsidR="00975F03" w:rsidRPr="00FC4B1A" w:rsidRDefault="00975F03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0.6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48FE12" w14:textId="77777777" w:rsidR="00975F03" w:rsidRPr="00FC4B1A" w:rsidRDefault="00975F03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4.0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7E138" w14:textId="77777777" w:rsidR="00975F03" w:rsidRPr="00FC4B1A" w:rsidRDefault="00975F03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1.262</w:t>
            </w:r>
          </w:p>
        </w:tc>
      </w:tr>
      <w:tr w:rsidR="00975F03" w:rsidRPr="00FC4B1A" w14:paraId="093E1FD5" w14:textId="77777777" w:rsidTr="00F129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21E42" w14:textId="77777777" w:rsidR="00975F03" w:rsidRPr="00FC4B1A" w:rsidRDefault="00975F03" w:rsidP="00F12974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Network Prime 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F9FEB" w14:textId="77777777" w:rsidR="00975F03" w:rsidRPr="00FC4B1A" w:rsidRDefault="00975F03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2.7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6E152" w14:textId="77777777" w:rsidR="00975F03" w:rsidRPr="00FC4B1A" w:rsidRDefault="00975F03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1.0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EF6A8" w14:textId="77777777" w:rsidR="00975F03" w:rsidRPr="00FC4B1A" w:rsidRDefault="00975F03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4.0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D96C37" w14:textId="77777777" w:rsidR="00975F03" w:rsidRPr="00FC4B1A" w:rsidRDefault="00975F03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0.97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94402" w14:textId="77777777" w:rsidR="00975F03" w:rsidRPr="00FC4B1A" w:rsidRDefault="00975F03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3.5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2EC3F" w14:textId="77777777" w:rsidR="00975F03" w:rsidRPr="00FC4B1A" w:rsidRDefault="00975F03" w:rsidP="00F12974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FC4B1A">
              <w:rPr>
                <w:rFonts w:ascii="Arial" w:eastAsia="Times New Roman" w:hAnsi="Arial" w:cs="Arial"/>
                <w:sz w:val="22"/>
                <w:szCs w:val="22"/>
              </w:rPr>
              <w:t>1.431</w:t>
            </w:r>
          </w:p>
        </w:tc>
      </w:tr>
    </w:tbl>
    <w:p w14:paraId="2F57D412" w14:textId="77777777" w:rsidR="00975F03" w:rsidRDefault="00975F03" w:rsidP="00975F03">
      <w:pPr>
        <w:rPr>
          <w:rFonts w:ascii="Arial" w:eastAsia="Times New Roman" w:hAnsi="Arial" w:cs="Arial"/>
          <w:sz w:val="22"/>
          <w:szCs w:val="22"/>
        </w:rPr>
      </w:pPr>
    </w:p>
    <w:p w14:paraId="576F7806" w14:textId="77777777" w:rsidR="00721D34" w:rsidRDefault="00975F03">
      <w:bookmarkStart w:id="0" w:name="_GoBack"/>
      <w:bookmarkEnd w:id="0"/>
    </w:p>
    <w:sectPr w:rsidR="00721D34" w:rsidSect="008F23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F03"/>
    <w:rsid w:val="001618A9"/>
    <w:rsid w:val="00557F02"/>
    <w:rsid w:val="005B38DE"/>
    <w:rsid w:val="008817ED"/>
    <w:rsid w:val="008F2328"/>
    <w:rsid w:val="008F4412"/>
    <w:rsid w:val="008F4DE4"/>
    <w:rsid w:val="00943FFF"/>
    <w:rsid w:val="009551F4"/>
    <w:rsid w:val="00975F03"/>
    <w:rsid w:val="00A661B3"/>
    <w:rsid w:val="00AC5843"/>
    <w:rsid w:val="00AF5762"/>
    <w:rsid w:val="00D66DFE"/>
    <w:rsid w:val="00D744C0"/>
    <w:rsid w:val="00DB19A5"/>
    <w:rsid w:val="00DC01DD"/>
    <w:rsid w:val="00E52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6B97F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75F0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6</Characters>
  <Application>Microsoft Macintosh Word</Application>
  <DocSecurity>0</DocSecurity>
  <Lines>4</Lines>
  <Paragraphs>1</Paragraphs>
  <ScaleCrop>false</ScaleCrop>
  <LinksUpToDate>false</LinksUpToDate>
  <CharactersWithSpaces>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6-27T13:22:00Z</dcterms:created>
  <dcterms:modified xsi:type="dcterms:W3CDTF">2022-06-27T13:23:00Z</dcterms:modified>
</cp:coreProperties>
</file>